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36"/>
      </w:tblGrid>
      <w:tr w:rsidR="00AF124E" w:rsidRPr="00AF124E" w14:paraId="2C702F9C" w14:textId="77777777" w:rsidTr="00061B3D">
        <w:trPr>
          <w:jc w:val="center"/>
        </w:trPr>
        <w:tc>
          <w:tcPr>
            <w:tcW w:w="8778" w:type="dxa"/>
            <w:shd w:val="clear" w:color="auto" w:fill="D9D9D9" w:themeFill="background1" w:themeFillShade="D9"/>
          </w:tcPr>
          <w:p w14:paraId="7AAF26CB" w14:textId="77777777" w:rsidR="00AF124E" w:rsidRPr="00AF124E" w:rsidRDefault="00AF124E" w:rsidP="00061B3D">
            <w:pPr>
              <w:jc w:val="center"/>
              <w:rPr>
                <w:b/>
                <w:bCs/>
                <w:lang w:val="en-US"/>
              </w:rPr>
            </w:pPr>
            <w:r w:rsidRPr="00AF124E">
              <w:rPr>
                <w:b/>
                <w:bCs/>
                <w:lang w:val="en-US"/>
              </w:rPr>
              <w:t>S1 Figures</w:t>
            </w:r>
          </w:p>
        </w:tc>
      </w:tr>
    </w:tbl>
    <w:p w14:paraId="66DF42DE" w14:textId="77777777" w:rsidR="00AF124E" w:rsidRPr="00AF124E" w:rsidRDefault="00AF124E" w:rsidP="00AF124E">
      <w:pPr>
        <w:spacing w:after="0"/>
        <w:jc w:val="both"/>
        <w:rPr>
          <w:lang w:val="en-US"/>
        </w:rPr>
      </w:pPr>
    </w:p>
    <w:p w14:paraId="1E153EA1" w14:textId="77777777" w:rsidR="00AF124E" w:rsidRPr="00AF124E" w:rsidRDefault="00AF124E" w:rsidP="00AF124E">
      <w:pPr>
        <w:jc w:val="both"/>
        <w:rPr>
          <w:lang w:val="en-US"/>
        </w:rPr>
      </w:pPr>
      <w:r w:rsidRPr="00AF124E">
        <w:rPr>
          <w:noProof/>
          <w:lang w:val="en-US" w:eastAsia="de-DE"/>
        </w:rPr>
        <w:drawing>
          <wp:inline distT="0" distB="0" distL="0" distR="0" wp14:anchorId="7FBC9A5D" wp14:editId="017AD541">
            <wp:extent cx="5580380" cy="3669030"/>
            <wp:effectExtent l="19050" t="19050" r="20320" b="2667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380" cy="36690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0106342" w14:textId="77777777" w:rsidR="00AF124E" w:rsidRPr="00AF124E" w:rsidRDefault="00AF124E" w:rsidP="00AF124E">
      <w:pPr>
        <w:jc w:val="both"/>
        <w:rPr>
          <w:lang w:val="en-US"/>
        </w:rPr>
      </w:pPr>
      <w:r w:rsidRPr="00AF124E">
        <w:rPr>
          <w:b/>
          <w:bCs/>
          <w:lang w:val="en-US"/>
        </w:rPr>
        <w:t>Figure S1.</w:t>
      </w:r>
      <w:r w:rsidRPr="00AF124E">
        <w:rPr>
          <w:lang w:val="en-US"/>
        </w:rPr>
        <w:t xml:space="preserve"> Forest plots on the summary </w:t>
      </w:r>
      <w:proofErr w:type="spellStart"/>
      <w:r w:rsidRPr="00AF124E">
        <w:rPr>
          <w:lang w:val="en-US"/>
        </w:rPr>
        <w:t>standardised</w:t>
      </w:r>
      <w:proofErr w:type="spellEnd"/>
      <w:r w:rsidRPr="00AF124E">
        <w:rPr>
          <w:lang w:val="en-US"/>
        </w:rPr>
        <w:t xml:space="preserve"> mean difference and 95% confidence interval in 14 meta-analyses on the selected primary outcome. Each panel present the meta-analysis results when all studies are pooled (black line), only English studies are pooled (green line), and only non-English studies are pooled (blue line). Confidence intervals that cross the vertical line at zero indicate statistically inconclusive evidence for the </w:t>
      </w:r>
      <w:proofErr w:type="spellStart"/>
      <w:r w:rsidRPr="00AF124E">
        <w:rPr>
          <w:lang w:val="en-US"/>
        </w:rPr>
        <w:t>favoured</w:t>
      </w:r>
      <w:proofErr w:type="spellEnd"/>
      <w:r w:rsidRPr="00AF124E">
        <w:rPr>
          <w:lang w:val="en-US"/>
        </w:rPr>
        <w:t xml:space="preserve"> arm (equivalent to p-value &gt; 0.05).</w:t>
      </w:r>
    </w:p>
    <w:p w14:paraId="629C062F" w14:textId="77777777" w:rsidR="00302300" w:rsidRPr="00AF124E" w:rsidRDefault="00302300">
      <w:pPr>
        <w:rPr>
          <w:lang w:val="en-US"/>
        </w:rPr>
      </w:pPr>
    </w:p>
    <w:p w14:paraId="6053CEA4" w14:textId="77777777" w:rsidR="00AF124E" w:rsidRPr="00AF124E" w:rsidRDefault="00AF124E">
      <w:pPr>
        <w:rPr>
          <w:lang w:val="en-US"/>
        </w:rPr>
      </w:pPr>
    </w:p>
    <w:sectPr w:rsidR="00AF124E" w:rsidRPr="00AF124E" w:rsidSect="00AC64B4">
      <w:type w:val="continuous"/>
      <w:pgSz w:w="12240" w:h="15840"/>
      <w:pgMar w:top="1440" w:right="1797" w:bottom="1440" w:left="179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24E"/>
    <w:rsid w:val="00003AA7"/>
    <w:rsid w:val="000074CE"/>
    <w:rsid w:val="00007C7D"/>
    <w:rsid w:val="00010077"/>
    <w:rsid w:val="00010D9C"/>
    <w:rsid w:val="00014D12"/>
    <w:rsid w:val="00016374"/>
    <w:rsid w:val="000264EC"/>
    <w:rsid w:val="00026964"/>
    <w:rsid w:val="00031CE3"/>
    <w:rsid w:val="000345E2"/>
    <w:rsid w:val="0004457F"/>
    <w:rsid w:val="00045975"/>
    <w:rsid w:val="00054D26"/>
    <w:rsid w:val="00055669"/>
    <w:rsid w:val="00057221"/>
    <w:rsid w:val="00057ED2"/>
    <w:rsid w:val="00060ACF"/>
    <w:rsid w:val="0006479A"/>
    <w:rsid w:val="00065C9A"/>
    <w:rsid w:val="00073C3E"/>
    <w:rsid w:val="000754E5"/>
    <w:rsid w:val="0008021F"/>
    <w:rsid w:val="0008380F"/>
    <w:rsid w:val="00093247"/>
    <w:rsid w:val="000A003D"/>
    <w:rsid w:val="000A5B79"/>
    <w:rsid w:val="000A637C"/>
    <w:rsid w:val="000B1A9C"/>
    <w:rsid w:val="000B1C65"/>
    <w:rsid w:val="000B3F8F"/>
    <w:rsid w:val="000C1C6D"/>
    <w:rsid w:val="000C3C33"/>
    <w:rsid w:val="000D05AD"/>
    <w:rsid w:val="000D52E1"/>
    <w:rsid w:val="000D5E5E"/>
    <w:rsid w:val="000D7370"/>
    <w:rsid w:val="000E0076"/>
    <w:rsid w:val="000E3C9E"/>
    <w:rsid w:val="000E4703"/>
    <w:rsid w:val="000E6C84"/>
    <w:rsid w:val="000F058D"/>
    <w:rsid w:val="00100AB1"/>
    <w:rsid w:val="00104461"/>
    <w:rsid w:val="00104ABC"/>
    <w:rsid w:val="00110933"/>
    <w:rsid w:val="00111470"/>
    <w:rsid w:val="001134D7"/>
    <w:rsid w:val="00115190"/>
    <w:rsid w:val="00116D40"/>
    <w:rsid w:val="00117873"/>
    <w:rsid w:val="0012450A"/>
    <w:rsid w:val="00125FC4"/>
    <w:rsid w:val="00137053"/>
    <w:rsid w:val="0013711D"/>
    <w:rsid w:val="00137A00"/>
    <w:rsid w:val="00140A2F"/>
    <w:rsid w:val="00152344"/>
    <w:rsid w:val="001539B0"/>
    <w:rsid w:val="00155E41"/>
    <w:rsid w:val="0015768C"/>
    <w:rsid w:val="00157B76"/>
    <w:rsid w:val="0016444C"/>
    <w:rsid w:val="0016531A"/>
    <w:rsid w:val="001662F5"/>
    <w:rsid w:val="00167A94"/>
    <w:rsid w:val="00167BD2"/>
    <w:rsid w:val="00167ED8"/>
    <w:rsid w:val="0017123E"/>
    <w:rsid w:val="0017505A"/>
    <w:rsid w:val="00175400"/>
    <w:rsid w:val="00177FA6"/>
    <w:rsid w:val="00183A62"/>
    <w:rsid w:val="001908D2"/>
    <w:rsid w:val="00193E2B"/>
    <w:rsid w:val="00196CAD"/>
    <w:rsid w:val="001A01CA"/>
    <w:rsid w:val="001A5079"/>
    <w:rsid w:val="001A5C08"/>
    <w:rsid w:val="001A646F"/>
    <w:rsid w:val="001B4DC0"/>
    <w:rsid w:val="001B55BF"/>
    <w:rsid w:val="001C6538"/>
    <w:rsid w:val="001D2CD9"/>
    <w:rsid w:val="001D41E4"/>
    <w:rsid w:val="001D71F5"/>
    <w:rsid w:val="001E3CC4"/>
    <w:rsid w:val="001E77B8"/>
    <w:rsid w:val="001F09BC"/>
    <w:rsid w:val="001F0CA6"/>
    <w:rsid w:val="001F3BF9"/>
    <w:rsid w:val="002017EE"/>
    <w:rsid w:val="00203AD2"/>
    <w:rsid w:val="0020499E"/>
    <w:rsid w:val="00213B68"/>
    <w:rsid w:val="002154E9"/>
    <w:rsid w:val="00221C90"/>
    <w:rsid w:val="002258CF"/>
    <w:rsid w:val="00231FB9"/>
    <w:rsid w:val="002324F5"/>
    <w:rsid w:val="00235B84"/>
    <w:rsid w:val="00235DAE"/>
    <w:rsid w:val="002552A9"/>
    <w:rsid w:val="002663E1"/>
    <w:rsid w:val="00275641"/>
    <w:rsid w:val="00275A33"/>
    <w:rsid w:val="00276588"/>
    <w:rsid w:val="002817C7"/>
    <w:rsid w:val="00284894"/>
    <w:rsid w:val="00287144"/>
    <w:rsid w:val="002908AE"/>
    <w:rsid w:val="00296563"/>
    <w:rsid w:val="002A5A8F"/>
    <w:rsid w:val="002B06AD"/>
    <w:rsid w:val="002B0A08"/>
    <w:rsid w:val="002B73BE"/>
    <w:rsid w:val="002C2FB2"/>
    <w:rsid w:val="002C53C9"/>
    <w:rsid w:val="002D4050"/>
    <w:rsid w:val="002D4107"/>
    <w:rsid w:val="002D655F"/>
    <w:rsid w:val="002E4E4B"/>
    <w:rsid w:val="002F3323"/>
    <w:rsid w:val="002F359B"/>
    <w:rsid w:val="002F6390"/>
    <w:rsid w:val="002F66DF"/>
    <w:rsid w:val="0030209B"/>
    <w:rsid w:val="00302300"/>
    <w:rsid w:val="003029C7"/>
    <w:rsid w:val="00304C3A"/>
    <w:rsid w:val="003121C3"/>
    <w:rsid w:val="00316353"/>
    <w:rsid w:val="00317184"/>
    <w:rsid w:val="00323675"/>
    <w:rsid w:val="00323B29"/>
    <w:rsid w:val="003250CB"/>
    <w:rsid w:val="00327ECC"/>
    <w:rsid w:val="00334B22"/>
    <w:rsid w:val="003404BC"/>
    <w:rsid w:val="003423B2"/>
    <w:rsid w:val="00344001"/>
    <w:rsid w:val="00346C26"/>
    <w:rsid w:val="003516C4"/>
    <w:rsid w:val="00352433"/>
    <w:rsid w:val="00354C85"/>
    <w:rsid w:val="00357D35"/>
    <w:rsid w:val="00362CD1"/>
    <w:rsid w:val="00371CE2"/>
    <w:rsid w:val="003737EB"/>
    <w:rsid w:val="00374F04"/>
    <w:rsid w:val="00376B09"/>
    <w:rsid w:val="00392607"/>
    <w:rsid w:val="00393DFE"/>
    <w:rsid w:val="003A5BCB"/>
    <w:rsid w:val="003B5B7C"/>
    <w:rsid w:val="003B6029"/>
    <w:rsid w:val="003C3570"/>
    <w:rsid w:val="003C3BA0"/>
    <w:rsid w:val="003D4E50"/>
    <w:rsid w:val="003E7321"/>
    <w:rsid w:val="003F0857"/>
    <w:rsid w:val="003F3AF6"/>
    <w:rsid w:val="003F3ECC"/>
    <w:rsid w:val="00407651"/>
    <w:rsid w:val="004216DD"/>
    <w:rsid w:val="00422EBB"/>
    <w:rsid w:val="0042330E"/>
    <w:rsid w:val="00431B2E"/>
    <w:rsid w:val="004328F5"/>
    <w:rsid w:val="00434337"/>
    <w:rsid w:val="00440D7A"/>
    <w:rsid w:val="004442F8"/>
    <w:rsid w:val="0044706E"/>
    <w:rsid w:val="004501C9"/>
    <w:rsid w:val="00450578"/>
    <w:rsid w:val="00453255"/>
    <w:rsid w:val="00455206"/>
    <w:rsid w:val="0045603B"/>
    <w:rsid w:val="00466500"/>
    <w:rsid w:val="004665EE"/>
    <w:rsid w:val="00470F27"/>
    <w:rsid w:val="0047142E"/>
    <w:rsid w:val="004715A9"/>
    <w:rsid w:val="00473ABD"/>
    <w:rsid w:val="00476BC7"/>
    <w:rsid w:val="00480935"/>
    <w:rsid w:val="0048096F"/>
    <w:rsid w:val="004868E4"/>
    <w:rsid w:val="0049187C"/>
    <w:rsid w:val="0049322D"/>
    <w:rsid w:val="00493FAB"/>
    <w:rsid w:val="00496D55"/>
    <w:rsid w:val="004A4C39"/>
    <w:rsid w:val="004A649D"/>
    <w:rsid w:val="004B7158"/>
    <w:rsid w:val="004C0F00"/>
    <w:rsid w:val="004C181F"/>
    <w:rsid w:val="004C19C2"/>
    <w:rsid w:val="004C5A36"/>
    <w:rsid w:val="004C65A0"/>
    <w:rsid w:val="004D4499"/>
    <w:rsid w:val="004E2F9E"/>
    <w:rsid w:val="004E371D"/>
    <w:rsid w:val="004E68B6"/>
    <w:rsid w:val="004E7D91"/>
    <w:rsid w:val="004F60A4"/>
    <w:rsid w:val="0050120B"/>
    <w:rsid w:val="00502568"/>
    <w:rsid w:val="005075BE"/>
    <w:rsid w:val="005145CD"/>
    <w:rsid w:val="005166BD"/>
    <w:rsid w:val="005176FF"/>
    <w:rsid w:val="00532450"/>
    <w:rsid w:val="005328ED"/>
    <w:rsid w:val="00533A01"/>
    <w:rsid w:val="00534F81"/>
    <w:rsid w:val="00544A36"/>
    <w:rsid w:val="00545AF6"/>
    <w:rsid w:val="00546844"/>
    <w:rsid w:val="005535B0"/>
    <w:rsid w:val="00553A18"/>
    <w:rsid w:val="00556807"/>
    <w:rsid w:val="00560EB7"/>
    <w:rsid w:val="005610CE"/>
    <w:rsid w:val="00562A4A"/>
    <w:rsid w:val="00563177"/>
    <w:rsid w:val="005652F8"/>
    <w:rsid w:val="005661F2"/>
    <w:rsid w:val="0057686F"/>
    <w:rsid w:val="00576AEE"/>
    <w:rsid w:val="0058436A"/>
    <w:rsid w:val="005936BC"/>
    <w:rsid w:val="00596C25"/>
    <w:rsid w:val="005A25FA"/>
    <w:rsid w:val="005A4D41"/>
    <w:rsid w:val="005A7997"/>
    <w:rsid w:val="005B0F77"/>
    <w:rsid w:val="005B37AD"/>
    <w:rsid w:val="005B4BE8"/>
    <w:rsid w:val="005C7D0B"/>
    <w:rsid w:val="005D7FAD"/>
    <w:rsid w:val="005E3C12"/>
    <w:rsid w:val="005E3E31"/>
    <w:rsid w:val="005F2698"/>
    <w:rsid w:val="005F2E2D"/>
    <w:rsid w:val="005F7497"/>
    <w:rsid w:val="00607C6E"/>
    <w:rsid w:val="00612CB1"/>
    <w:rsid w:val="0061534E"/>
    <w:rsid w:val="006177D8"/>
    <w:rsid w:val="006178C4"/>
    <w:rsid w:val="00621326"/>
    <w:rsid w:val="00625645"/>
    <w:rsid w:val="006352AE"/>
    <w:rsid w:val="00635CFA"/>
    <w:rsid w:val="00635E83"/>
    <w:rsid w:val="00637B04"/>
    <w:rsid w:val="00645077"/>
    <w:rsid w:val="006516C6"/>
    <w:rsid w:val="00651910"/>
    <w:rsid w:val="006631DE"/>
    <w:rsid w:val="00670BFE"/>
    <w:rsid w:val="00674AFD"/>
    <w:rsid w:val="006779CB"/>
    <w:rsid w:val="00690D49"/>
    <w:rsid w:val="00690E3B"/>
    <w:rsid w:val="00691519"/>
    <w:rsid w:val="006952D1"/>
    <w:rsid w:val="00695EFF"/>
    <w:rsid w:val="006978C7"/>
    <w:rsid w:val="006A0F5A"/>
    <w:rsid w:val="006A346E"/>
    <w:rsid w:val="006A4CE8"/>
    <w:rsid w:val="006B1F8C"/>
    <w:rsid w:val="006B3346"/>
    <w:rsid w:val="006B3F12"/>
    <w:rsid w:val="006C10B4"/>
    <w:rsid w:val="006C3175"/>
    <w:rsid w:val="006C4539"/>
    <w:rsid w:val="006C779D"/>
    <w:rsid w:val="006D3BC3"/>
    <w:rsid w:val="006D581A"/>
    <w:rsid w:val="006D6458"/>
    <w:rsid w:val="006E2683"/>
    <w:rsid w:val="006E2B39"/>
    <w:rsid w:val="006E4966"/>
    <w:rsid w:val="006E66BB"/>
    <w:rsid w:val="006E72F6"/>
    <w:rsid w:val="006F1D5F"/>
    <w:rsid w:val="006F1FB7"/>
    <w:rsid w:val="006F2AA3"/>
    <w:rsid w:val="006F34B4"/>
    <w:rsid w:val="006F453C"/>
    <w:rsid w:val="006F708C"/>
    <w:rsid w:val="007002EF"/>
    <w:rsid w:val="007064DB"/>
    <w:rsid w:val="00707FB0"/>
    <w:rsid w:val="00711680"/>
    <w:rsid w:val="00712603"/>
    <w:rsid w:val="00720241"/>
    <w:rsid w:val="00724346"/>
    <w:rsid w:val="00724CBE"/>
    <w:rsid w:val="00737D5E"/>
    <w:rsid w:val="00742B9C"/>
    <w:rsid w:val="00743A33"/>
    <w:rsid w:val="00744B5A"/>
    <w:rsid w:val="007513D0"/>
    <w:rsid w:val="00751BEA"/>
    <w:rsid w:val="00756D35"/>
    <w:rsid w:val="00764D3A"/>
    <w:rsid w:val="00765AE5"/>
    <w:rsid w:val="00765B1B"/>
    <w:rsid w:val="0076725C"/>
    <w:rsid w:val="007703C0"/>
    <w:rsid w:val="007724CD"/>
    <w:rsid w:val="00775F7B"/>
    <w:rsid w:val="00777871"/>
    <w:rsid w:val="00780152"/>
    <w:rsid w:val="00780367"/>
    <w:rsid w:val="00782665"/>
    <w:rsid w:val="007867B5"/>
    <w:rsid w:val="00790511"/>
    <w:rsid w:val="00794826"/>
    <w:rsid w:val="007A38E4"/>
    <w:rsid w:val="007A473C"/>
    <w:rsid w:val="007A4C76"/>
    <w:rsid w:val="007B1D4E"/>
    <w:rsid w:val="007B3384"/>
    <w:rsid w:val="007B3F87"/>
    <w:rsid w:val="007C0CF4"/>
    <w:rsid w:val="007C0F6D"/>
    <w:rsid w:val="007D175F"/>
    <w:rsid w:val="007D24D8"/>
    <w:rsid w:val="007D31B4"/>
    <w:rsid w:val="007D5639"/>
    <w:rsid w:val="007D75EC"/>
    <w:rsid w:val="007E278D"/>
    <w:rsid w:val="007E292E"/>
    <w:rsid w:val="007E6DC6"/>
    <w:rsid w:val="007F21AA"/>
    <w:rsid w:val="007F3597"/>
    <w:rsid w:val="007F3A3D"/>
    <w:rsid w:val="007F44C6"/>
    <w:rsid w:val="0080178E"/>
    <w:rsid w:val="00802558"/>
    <w:rsid w:val="00806F33"/>
    <w:rsid w:val="0081081F"/>
    <w:rsid w:val="008166DC"/>
    <w:rsid w:val="00820AEB"/>
    <w:rsid w:val="00831AF2"/>
    <w:rsid w:val="00831BB1"/>
    <w:rsid w:val="0083554B"/>
    <w:rsid w:val="00851814"/>
    <w:rsid w:val="00857644"/>
    <w:rsid w:val="00862A4C"/>
    <w:rsid w:val="008668AA"/>
    <w:rsid w:val="00870C97"/>
    <w:rsid w:val="00874462"/>
    <w:rsid w:val="00876186"/>
    <w:rsid w:val="008764BB"/>
    <w:rsid w:val="00876EB3"/>
    <w:rsid w:val="00877C01"/>
    <w:rsid w:val="00881F46"/>
    <w:rsid w:val="00887957"/>
    <w:rsid w:val="00892ED8"/>
    <w:rsid w:val="008A69A6"/>
    <w:rsid w:val="008A7BCC"/>
    <w:rsid w:val="008B4CA1"/>
    <w:rsid w:val="008B66D1"/>
    <w:rsid w:val="008D2B67"/>
    <w:rsid w:val="008D32B1"/>
    <w:rsid w:val="008D6078"/>
    <w:rsid w:val="008D60A8"/>
    <w:rsid w:val="008E03AA"/>
    <w:rsid w:val="008E2463"/>
    <w:rsid w:val="008E3B70"/>
    <w:rsid w:val="008E4434"/>
    <w:rsid w:val="008F084C"/>
    <w:rsid w:val="008F4866"/>
    <w:rsid w:val="008F4EA4"/>
    <w:rsid w:val="008F539D"/>
    <w:rsid w:val="009018C9"/>
    <w:rsid w:val="009024E6"/>
    <w:rsid w:val="00905785"/>
    <w:rsid w:val="00905A13"/>
    <w:rsid w:val="0090608D"/>
    <w:rsid w:val="00906929"/>
    <w:rsid w:val="0091337E"/>
    <w:rsid w:val="0091397B"/>
    <w:rsid w:val="00921990"/>
    <w:rsid w:val="00926FA2"/>
    <w:rsid w:val="00936913"/>
    <w:rsid w:val="00937EB2"/>
    <w:rsid w:val="00952236"/>
    <w:rsid w:val="009540AD"/>
    <w:rsid w:val="00954C85"/>
    <w:rsid w:val="009559FD"/>
    <w:rsid w:val="00963633"/>
    <w:rsid w:val="0096528D"/>
    <w:rsid w:val="0097590E"/>
    <w:rsid w:val="00980E73"/>
    <w:rsid w:val="009816B9"/>
    <w:rsid w:val="00981AB1"/>
    <w:rsid w:val="00985AF8"/>
    <w:rsid w:val="00993AB1"/>
    <w:rsid w:val="00995561"/>
    <w:rsid w:val="009A4A3C"/>
    <w:rsid w:val="009A64E4"/>
    <w:rsid w:val="009B3460"/>
    <w:rsid w:val="009B39A4"/>
    <w:rsid w:val="009B6D2D"/>
    <w:rsid w:val="009C400E"/>
    <w:rsid w:val="009C6CC2"/>
    <w:rsid w:val="009C7769"/>
    <w:rsid w:val="009D02E3"/>
    <w:rsid w:val="009D2B98"/>
    <w:rsid w:val="009D7644"/>
    <w:rsid w:val="009E4DDB"/>
    <w:rsid w:val="009E6A6C"/>
    <w:rsid w:val="009F3CBA"/>
    <w:rsid w:val="009F4828"/>
    <w:rsid w:val="00A01BAB"/>
    <w:rsid w:val="00A01FCA"/>
    <w:rsid w:val="00A104ED"/>
    <w:rsid w:val="00A11028"/>
    <w:rsid w:val="00A11C4C"/>
    <w:rsid w:val="00A11D0A"/>
    <w:rsid w:val="00A2530A"/>
    <w:rsid w:val="00A25D58"/>
    <w:rsid w:val="00A30959"/>
    <w:rsid w:val="00A33A89"/>
    <w:rsid w:val="00A37F85"/>
    <w:rsid w:val="00A40D79"/>
    <w:rsid w:val="00A44374"/>
    <w:rsid w:val="00A47CE2"/>
    <w:rsid w:val="00A549ED"/>
    <w:rsid w:val="00A56D6A"/>
    <w:rsid w:val="00A575F6"/>
    <w:rsid w:val="00A65EF4"/>
    <w:rsid w:val="00A66D74"/>
    <w:rsid w:val="00A70069"/>
    <w:rsid w:val="00A71FA5"/>
    <w:rsid w:val="00A72B6C"/>
    <w:rsid w:val="00A76947"/>
    <w:rsid w:val="00A80A42"/>
    <w:rsid w:val="00A81D8D"/>
    <w:rsid w:val="00A87304"/>
    <w:rsid w:val="00A90430"/>
    <w:rsid w:val="00A9244B"/>
    <w:rsid w:val="00AB07A5"/>
    <w:rsid w:val="00AB5CB6"/>
    <w:rsid w:val="00AB67E3"/>
    <w:rsid w:val="00AC011A"/>
    <w:rsid w:val="00AC64B4"/>
    <w:rsid w:val="00AC76D4"/>
    <w:rsid w:val="00AD0F78"/>
    <w:rsid w:val="00AD549B"/>
    <w:rsid w:val="00AE0318"/>
    <w:rsid w:val="00AE15D3"/>
    <w:rsid w:val="00AE233A"/>
    <w:rsid w:val="00AE23F0"/>
    <w:rsid w:val="00AE56F0"/>
    <w:rsid w:val="00AF124E"/>
    <w:rsid w:val="00AF672E"/>
    <w:rsid w:val="00B01FC8"/>
    <w:rsid w:val="00B0533D"/>
    <w:rsid w:val="00B14110"/>
    <w:rsid w:val="00B21B8E"/>
    <w:rsid w:val="00B27D98"/>
    <w:rsid w:val="00B34B53"/>
    <w:rsid w:val="00B34CB9"/>
    <w:rsid w:val="00B357F3"/>
    <w:rsid w:val="00B35AE4"/>
    <w:rsid w:val="00B360DA"/>
    <w:rsid w:val="00B425C2"/>
    <w:rsid w:val="00B4748B"/>
    <w:rsid w:val="00B52342"/>
    <w:rsid w:val="00B615E4"/>
    <w:rsid w:val="00B61774"/>
    <w:rsid w:val="00B67793"/>
    <w:rsid w:val="00B67E40"/>
    <w:rsid w:val="00B710DB"/>
    <w:rsid w:val="00B8046A"/>
    <w:rsid w:val="00B816C7"/>
    <w:rsid w:val="00B9448B"/>
    <w:rsid w:val="00B97CAC"/>
    <w:rsid w:val="00BA23BA"/>
    <w:rsid w:val="00BA4334"/>
    <w:rsid w:val="00BB287F"/>
    <w:rsid w:val="00BB6A75"/>
    <w:rsid w:val="00BB7A8A"/>
    <w:rsid w:val="00BC0EFA"/>
    <w:rsid w:val="00BC1C03"/>
    <w:rsid w:val="00BC4022"/>
    <w:rsid w:val="00BC491B"/>
    <w:rsid w:val="00BC6F39"/>
    <w:rsid w:val="00BD2696"/>
    <w:rsid w:val="00BD307E"/>
    <w:rsid w:val="00BD5BDB"/>
    <w:rsid w:val="00BD70A2"/>
    <w:rsid w:val="00BE2287"/>
    <w:rsid w:val="00BE68C1"/>
    <w:rsid w:val="00BE7993"/>
    <w:rsid w:val="00BF0BF9"/>
    <w:rsid w:val="00BF323D"/>
    <w:rsid w:val="00BF3E49"/>
    <w:rsid w:val="00BF4B3C"/>
    <w:rsid w:val="00BF5E21"/>
    <w:rsid w:val="00C036D8"/>
    <w:rsid w:val="00C03C67"/>
    <w:rsid w:val="00C05FB8"/>
    <w:rsid w:val="00C06E02"/>
    <w:rsid w:val="00C10B7D"/>
    <w:rsid w:val="00C140DB"/>
    <w:rsid w:val="00C1796C"/>
    <w:rsid w:val="00C17D88"/>
    <w:rsid w:val="00C200B3"/>
    <w:rsid w:val="00C21072"/>
    <w:rsid w:val="00C21DBB"/>
    <w:rsid w:val="00C26F9A"/>
    <w:rsid w:val="00C35C3C"/>
    <w:rsid w:val="00C37756"/>
    <w:rsid w:val="00C422AB"/>
    <w:rsid w:val="00C500B1"/>
    <w:rsid w:val="00C54D45"/>
    <w:rsid w:val="00C60346"/>
    <w:rsid w:val="00C61137"/>
    <w:rsid w:val="00C62587"/>
    <w:rsid w:val="00C67872"/>
    <w:rsid w:val="00C76BCC"/>
    <w:rsid w:val="00C83B44"/>
    <w:rsid w:val="00C85C6A"/>
    <w:rsid w:val="00C86B9F"/>
    <w:rsid w:val="00C93E74"/>
    <w:rsid w:val="00C941F6"/>
    <w:rsid w:val="00C952BF"/>
    <w:rsid w:val="00C957D3"/>
    <w:rsid w:val="00C95B58"/>
    <w:rsid w:val="00C9688A"/>
    <w:rsid w:val="00C97111"/>
    <w:rsid w:val="00CA1D47"/>
    <w:rsid w:val="00CB05D9"/>
    <w:rsid w:val="00CB2052"/>
    <w:rsid w:val="00CB6098"/>
    <w:rsid w:val="00CB75BA"/>
    <w:rsid w:val="00CC174D"/>
    <w:rsid w:val="00CE19B9"/>
    <w:rsid w:val="00CE2B40"/>
    <w:rsid w:val="00CF07FE"/>
    <w:rsid w:val="00CF18A4"/>
    <w:rsid w:val="00CF7762"/>
    <w:rsid w:val="00D029B6"/>
    <w:rsid w:val="00D03D66"/>
    <w:rsid w:val="00D05DA5"/>
    <w:rsid w:val="00D064A9"/>
    <w:rsid w:val="00D1136C"/>
    <w:rsid w:val="00D16661"/>
    <w:rsid w:val="00D26C86"/>
    <w:rsid w:val="00D3318B"/>
    <w:rsid w:val="00D353FA"/>
    <w:rsid w:val="00D36504"/>
    <w:rsid w:val="00D476E9"/>
    <w:rsid w:val="00D47F50"/>
    <w:rsid w:val="00D5100A"/>
    <w:rsid w:val="00D557F4"/>
    <w:rsid w:val="00D67DC7"/>
    <w:rsid w:val="00D70178"/>
    <w:rsid w:val="00D8015D"/>
    <w:rsid w:val="00D84EF2"/>
    <w:rsid w:val="00D854D6"/>
    <w:rsid w:val="00D9509B"/>
    <w:rsid w:val="00D95AEF"/>
    <w:rsid w:val="00D9604C"/>
    <w:rsid w:val="00D9690D"/>
    <w:rsid w:val="00D97206"/>
    <w:rsid w:val="00DA12FE"/>
    <w:rsid w:val="00DA1E25"/>
    <w:rsid w:val="00DA551C"/>
    <w:rsid w:val="00DB09D8"/>
    <w:rsid w:val="00DC0CE8"/>
    <w:rsid w:val="00DC47D8"/>
    <w:rsid w:val="00DC69A6"/>
    <w:rsid w:val="00DC6B8A"/>
    <w:rsid w:val="00DD5BE5"/>
    <w:rsid w:val="00DD62C4"/>
    <w:rsid w:val="00DD65F8"/>
    <w:rsid w:val="00DF3196"/>
    <w:rsid w:val="00DF467A"/>
    <w:rsid w:val="00E119B6"/>
    <w:rsid w:val="00E1250A"/>
    <w:rsid w:val="00E1288B"/>
    <w:rsid w:val="00E26495"/>
    <w:rsid w:val="00E36E77"/>
    <w:rsid w:val="00E37808"/>
    <w:rsid w:val="00E40DD1"/>
    <w:rsid w:val="00E4256D"/>
    <w:rsid w:val="00E4352B"/>
    <w:rsid w:val="00E4536C"/>
    <w:rsid w:val="00E4687E"/>
    <w:rsid w:val="00E64B6A"/>
    <w:rsid w:val="00E65B32"/>
    <w:rsid w:val="00E71E56"/>
    <w:rsid w:val="00E72A94"/>
    <w:rsid w:val="00E73D1E"/>
    <w:rsid w:val="00E752B7"/>
    <w:rsid w:val="00E75E2A"/>
    <w:rsid w:val="00E80783"/>
    <w:rsid w:val="00E837FC"/>
    <w:rsid w:val="00E83840"/>
    <w:rsid w:val="00E90A75"/>
    <w:rsid w:val="00E935EC"/>
    <w:rsid w:val="00E95ACC"/>
    <w:rsid w:val="00E97DEF"/>
    <w:rsid w:val="00EA0A5F"/>
    <w:rsid w:val="00EB0C80"/>
    <w:rsid w:val="00EB379D"/>
    <w:rsid w:val="00EB6A67"/>
    <w:rsid w:val="00EC0344"/>
    <w:rsid w:val="00ED2ECC"/>
    <w:rsid w:val="00ED5483"/>
    <w:rsid w:val="00ED6F38"/>
    <w:rsid w:val="00EE01C1"/>
    <w:rsid w:val="00EE0DDE"/>
    <w:rsid w:val="00EE2B3F"/>
    <w:rsid w:val="00EF690D"/>
    <w:rsid w:val="00F01958"/>
    <w:rsid w:val="00F04ED9"/>
    <w:rsid w:val="00F15F69"/>
    <w:rsid w:val="00F1612D"/>
    <w:rsid w:val="00F26AAA"/>
    <w:rsid w:val="00F30666"/>
    <w:rsid w:val="00F31F95"/>
    <w:rsid w:val="00F32459"/>
    <w:rsid w:val="00F32B0C"/>
    <w:rsid w:val="00F37EA9"/>
    <w:rsid w:val="00F41F57"/>
    <w:rsid w:val="00F42578"/>
    <w:rsid w:val="00F431CD"/>
    <w:rsid w:val="00F470B0"/>
    <w:rsid w:val="00F5050A"/>
    <w:rsid w:val="00F52931"/>
    <w:rsid w:val="00F64210"/>
    <w:rsid w:val="00F646CF"/>
    <w:rsid w:val="00F64B0B"/>
    <w:rsid w:val="00F700D0"/>
    <w:rsid w:val="00F7208E"/>
    <w:rsid w:val="00F72F60"/>
    <w:rsid w:val="00F732CA"/>
    <w:rsid w:val="00F74E60"/>
    <w:rsid w:val="00F76F57"/>
    <w:rsid w:val="00F86A16"/>
    <w:rsid w:val="00F90420"/>
    <w:rsid w:val="00F90B51"/>
    <w:rsid w:val="00F93D54"/>
    <w:rsid w:val="00F97011"/>
    <w:rsid w:val="00FA0415"/>
    <w:rsid w:val="00FA229B"/>
    <w:rsid w:val="00FA2ADC"/>
    <w:rsid w:val="00FA5C36"/>
    <w:rsid w:val="00FA7199"/>
    <w:rsid w:val="00FA7CC2"/>
    <w:rsid w:val="00FB3761"/>
    <w:rsid w:val="00FB51B1"/>
    <w:rsid w:val="00FC1825"/>
    <w:rsid w:val="00FC56A1"/>
    <w:rsid w:val="00FD2BCC"/>
    <w:rsid w:val="00FE30CF"/>
    <w:rsid w:val="00FE3BD3"/>
    <w:rsid w:val="00FE510B"/>
    <w:rsid w:val="00FF177E"/>
    <w:rsid w:val="00FF2603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00B41"/>
  <w15:chartTrackingRefBased/>
  <w15:docId w15:val="{B98F9CA7-6C68-8A4F-A08C-7F000DFBA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24E"/>
    <w:pPr>
      <w:spacing w:after="160" w:line="259" w:lineRule="auto"/>
    </w:pPr>
    <w:rPr>
      <w:rFonts w:ascii="Times New Roman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24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r Mheissen</dc:creator>
  <cp:keywords/>
  <dc:description/>
  <cp:lastModifiedBy>Samer Mheissen</cp:lastModifiedBy>
  <cp:revision>1</cp:revision>
  <dcterms:created xsi:type="dcterms:W3CDTF">2024-03-18T11:58:00Z</dcterms:created>
  <dcterms:modified xsi:type="dcterms:W3CDTF">2024-03-18T11:59:00Z</dcterms:modified>
</cp:coreProperties>
</file>